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26E" w:rsidRPr="005F6101" w:rsidRDefault="0019226E" w:rsidP="0019226E">
      <w:pPr>
        <w:rPr>
          <w:rFonts w:ascii="Times New Roman" w:hAnsi="Times New Roman" w:cs="Times New Roman"/>
          <w:sz w:val="24"/>
          <w:szCs w:val="24"/>
        </w:rPr>
      </w:pPr>
      <w:r w:rsidRPr="005F6101">
        <w:rPr>
          <w:rFonts w:ascii="Times New Roman" w:hAnsi="Times New Roman" w:cs="Times New Roman"/>
          <w:b/>
          <w:sz w:val="24"/>
          <w:szCs w:val="24"/>
        </w:rPr>
        <w:t>S</w:t>
      </w:r>
      <w:r w:rsidR="00CA3DFD" w:rsidRPr="005F6101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5F61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F6101">
        <w:rPr>
          <w:rFonts w:ascii="Times New Roman" w:hAnsi="Times New Roman" w:cs="Times New Roman"/>
          <w:sz w:val="24"/>
          <w:szCs w:val="24"/>
        </w:rPr>
        <w:t>PCR conditions used for analysi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380"/>
        <w:gridCol w:w="1400"/>
        <w:gridCol w:w="1420"/>
        <w:gridCol w:w="1420"/>
        <w:gridCol w:w="1300"/>
        <w:gridCol w:w="1320"/>
        <w:gridCol w:w="1360"/>
      </w:tblGrid>
      <w:tr w:rsidR="0019226E" w:rsidRPr="008F177B" w:rsidTr="009D57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26E" w:rsidRPr="008F177B" w:rsidTr="009D57F3">
        <w:trPr>
          <w:trHeight w:val="6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 of prim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denatur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 denatur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anneal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extens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cycle repeat</w:t>
            </w:r>
          </w:p>
        </w:tc>
      </w:tr>
      <w:tr w:rsidR="0019226E" w:rsidRPr="008F177B" w:rsidTr="009D57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t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4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1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°C/ 30sec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 mi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0 min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9226E" w:rsidRPr="008F177B" w:rsidTr="009D57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4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1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°C/ 45sec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 mi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0 min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9226E" w:rsidRPr="008F177B" w:rsidTr="009D57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4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1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°C/ 45sec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 mi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0 min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9226E" w:rsidRPr="008F177B" w:rsidTr="009D57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u-Ubiquit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4 mi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30 sec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°C/ 45sec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 mi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5 min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9226E" w:rsidRPr="008F177B" w:rsidTr="009D57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4 min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°C/ 30 sec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°C/ 45sec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1 min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°C/ 5 min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6E" w:rsidRPr="008F177B" w:rsidRDefault="0019226E" w:rsidP="009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</w:tbl>
    <w:p w:rsidR="0019226E" w:rsidRPr="008F177B" w:rsidRDefault="0019226E" w:rsidP="0019226E">
      <w:pPr>
        <w:jc w:val="center"/>
        <w:rPr>
          <w:rFonts w:ascii="Times New Roman" w:hAnsi="Times New Roman" w:cs="Times New Roman"/>
        </w:rPr>
      </w:pPr>
    </w:p>
    <w:p w:rsidR="00221172" w:rsidRDefault="00221172">
      <w:bookmarkStart w:id="0" w:name="_GoBack"/>
      <w:bookmarkEnd w:id="0"/>
    </w:p>
    <w:sectPr w:rsidR="00221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26E"/>
    <w:rsid w:val="0019226E"/>
    <w:rsid w:val="00221172"/>
    <w:rsid w:val="005F6101"/>
    <w:rsid w:val="00C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4B66F-C38D-4156-92F1-4F619CD3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3</cp:revision>
  <dcterms:created xsi:type="dcterms:W3CDTF">2017-10-18T05:37:00Z</dcterms:created>
  <dcterms:modified xsi:type="dcterms:W3CDTF">2017-10-18T07:05:00Z</dcterms:modified>
</cp:coreProperties>
</file>